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1080"/>
        <w:gridCol w:w="900"/>
        <w:gridCol w:w="2880"/>
        <w:gridCol w:w="900"/>
        <w:gridCol w:w="900"/>
        <w:gridCol w:w="1980"/>
        <w:gridCol w:w="1440"/>
        <w:gridCol w:w="1620"/>
      </w:tblGrid>
      <w:tr>
        <w:trPr>
          <w:trHeight w:val="107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Clus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Pop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Unique sequen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Medoid PDB entr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Medoid Ramachandran conform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Level-3 cluste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Level-2 clust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Cluster diameter (Å)(Furthest member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Best resolution in cluster (Å)(PD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Species in cluster</w:t>
            </w:r>
          </w:p>
        </w:tc>
      </w:tr>
      <w:tr>
        <w:trPr>
          <w:trHeight w:val="285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3-residues, Total population: 18,    Total Unique sequences: 4,   Clusters: 1,  Outliers/Singletons: 0,   Av.Silhouette: N/A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3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 (10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h8s_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L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1 (2Q8B_H-2Q8A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61 (1c5c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4-residues, Total population: 38,    Total Unique sequences: 12,   Clusters: 2,  Outliers/Singletons: 2,   Av.Silhouette: 0,56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4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9 (7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MNZ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GA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65 (2R4S_H-2ddq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49 (2VXT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4-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BZ4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D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 (3C6S_F-3BZ4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7 (3GGW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5-residues, Total population: 93,    Total Unique sequences: 28,   Clusters: 6,  Outliers/Singletons: 8,   Av.Silhouette: 0,68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5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2 (4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dqc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AAL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21 (3DSF_H-1gpo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2 (3D9A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5-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8 (2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ktr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LLL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91 (1gaf_H-1v7n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95 (1gaf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5-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e4x_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LP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77 (1e4x_H-1cu4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9 (1e4x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5-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ngx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AD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01 (1ngx_H-1ngx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 (1ngx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5-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ggb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LLL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2 (1ggc_H-1ggb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8 (1ggb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5-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jnl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BP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3 (1jnl_H-1jnn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0 (1jnl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6-residues, Total population: 33,    Total Unique sequences: 12,   Clusters: 3,  Outliers/Singletons: 3,   Av.Silhouette: 0,72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6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 (3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ub5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APGPP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43 (2EH8_H-1f3d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6 (3CFB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6-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 (4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za6_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GA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28 (2EH7_H-1z3g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0 (2UZI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6-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igy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LLL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01 (1igy_B-1igy_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2 (1igy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7-residues, Total population: 97,    Total Unique sequences: 41,   Clusters: 7,  Outliers/Singletons: 28,   Av.Silhouette: 0,67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7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 (1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G5V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DPG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89 (3G5Z_B-1fe8_J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59 (3G5Y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7-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p2c_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DGP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38 (1mlc_D-1mlb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0 (1p2c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7-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IET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AAGL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8 (3IF1_D-3IET_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2 (3IET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7-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LEX_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APP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2 (3LEY_H-3LEX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97 (3LEX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7-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ZPK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BPG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5 (2ZPK_I-2ZPK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 (2ZPK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7-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3 (3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FO9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ADBB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68 (1YQV_H-1mjj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22 (1mju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7-V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 (1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mre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GABB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06 (1h3p_H-1dzb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0 (1dzb_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8-residues, Total population: 168,    Total Unique sequences: 46,   Clusters: 7,  Outliers/Singletons: 27,   Av.Silhouette: 0,57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8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vhp_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DGLDBL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2 (1vhp_b-1vhp_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107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Clus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Pop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Unique sequen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Medoid PDB entr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Medoid Ramachandran conform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Level-3 cluste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Level-2 clust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Cluster diameter (Å)(Furthest member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Best resolution in cluster (Å)(PD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Species in cluster</w:t>
            </w:r>
          </w:p>
        </w:tc>
      </w:tr>
      <w:tr>
        <w:trPr>
          <w:trHeight w:val="108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8-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7 (5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g7h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LL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1 (2R0L_H-1cic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5 (1a2y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, LLAMA, HAMSTER, SYNTHETIC HUMANIZED ANTIBODY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8-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 (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uz6_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LPLBAAP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12 (1uz8_H-1mam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 (1uz8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8-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 (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fl6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ADG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82 (2HKF_H-1kel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5 (2g60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8-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uwe_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GDABB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8 (1uwg_Y-1uwe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67 (1uwe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8-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qbm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DDBAPB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8 (1wej_H-1qbl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 (1wej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54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8-V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i7z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DBAABB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1 (1i7z_D-1i7z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3 (1i7z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CHIMERA OF MOUSE/HUMAN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9-residues, Total population: 181,    Total Unique sequences: 55,   Clusters: 8,  Outliers/Singletons: 49,   Av.Silhouette: 0,55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9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ITD_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ALDL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5 (3OGC_A-2bob_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72 (2IH3_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9-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1 (2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OTU_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BGDPA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63 (1mfa_1-1jv5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5 (2W60_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9-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9 (1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mhh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AAL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34 (3LS5_H-1pz5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6 (1nlb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9-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8 (1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QR0_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PLGGB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39 (3IY4_B-1ORS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28 (1mqk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9-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CFI_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AGGDBBB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2 (3CFI_I-3CFI_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58 (3CFI_C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LLAMA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9-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arj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LBD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07 (3K2U_H-2arj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35 (3K2U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RAT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9-V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t4k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ABGPGP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07 (1t4k_D-1t4k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5 (1t4k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9-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B9K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ADBDPP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1 (3B9K_D-3B9K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7 (3B9K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RAT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10-residues, Total population: 377,    Total Unique sequences: 98,   Clusters: 35,  Outliers/Singletons: 85,   Av.Silhouette: 0,67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KH2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ABAPP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06 (2KH2_B_59-2KH2_B_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 (1l7i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VDQ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DPAAPB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5 (3NIG_H-1ty7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25 (3NIG_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8 (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dbk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AAALBP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06 (1jgv_H-1egj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 (1jgu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ruk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AADLPLP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8 (1rul_H-1nd0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3 (1ncw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54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s3k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BAALBA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75 (2cjv_H-1cly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9 (1s3k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, CHIMERA OF MOUSE/HUMAN</w:t>
            </w:r>
          </w:p>
        </w:tc>
      </w:tr>
      <w:tr>
        <w:trPr>
          <w:trHeight w:val="107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Clus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Pop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Unique sequen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Medoid PDB entr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Medoid Ramachandran conform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Level-3 cluste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Level-2 clust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Cluster diameter (Å)(Furthest member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Best resolution in cluster (Å)(PD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Species in cluster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gfb_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ADLPPBPBP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9 (2gfb_F-2gfb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0 (2gfb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V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lo0_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PLDBA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8 (2HWZ_H-1lo2_Y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 (2HWZ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DV6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AADL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9 (3DUU_B-3DUR_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6 (3DUR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ajx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AALPDGD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46 (2ajv_H-2ajs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5 (2aju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3c9_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PLBABAB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59 (43ca_H-43ca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2 (43c9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HAE_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ABPLAGP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81 (3HAE_H-3GJE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9 (3GJF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I9L_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AALD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67 (2igf_H-2I9L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8 (1igf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QPQ_J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APAA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61 (3QPQ_D-3L95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9 (3QPQ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X7L_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ADLDL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09 (2X7L_H-2X7L_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17 (2X7L_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rz7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ADLAL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61 (3JWO_H-1f11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0 (1rz7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bfo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AGBGPBPL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61 (1ce1_H-1bey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9 (1ce1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RAT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V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ETB_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LLAD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69 (3ESU_F-3ETB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3 (3ESU_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UYL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PLDBA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52 (1bln_D-1bln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5 (2UYL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QWO_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AADL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76 (3IXT_H-3IFL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5 (3IFL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IXX_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not availab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53 (3IXY_I-3I50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0 (3I50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X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b2x_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BGALA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37 (3EOT_H-1mhp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9 (3EOT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X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OPZ_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APLLPPA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61 (3OPZ_J-3DGG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3 (3DGG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X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O41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GAAAG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1 (3QRG_H-3O45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7 (3QRG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X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jnh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ABAABBL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8 (1jnh_F-1jn6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7 (1jn6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X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aif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APABBBP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84 (3IY5_B-1iai_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9 (1aif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X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riu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ABPLAG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59 (2agj_H-1qyg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1 (1qyg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XV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V7N_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DGAALG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5 (2V7N_H-2V7N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92 (2V7N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X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kno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LAPLAGPB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4 (1kno_F-1kno_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2 (1kno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X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ruq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BPLDG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8 (1rur_H-1a3l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5 (1rur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X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RPI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PADLP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0 (3RPI_A-3RPI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65 (3RPI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XX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DIF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BPGDPPL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08 (3DIF_B-3DIF_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4 (3DIF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107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Clus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Pop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Unique sequen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Medoid PDB entr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Medoid Ramachandran conform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Level-3 cluste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Level-2 clust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Cluster diameter (Å)(Furthest member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Best resolution in cluster (Å)(PD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Species in cluster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XX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mh5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ADPAABB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4 (1mh5_H-1mh5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1 (1mh5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XX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5c8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ABPLBPP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7 (25c8_H-35c8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0 (25c8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XX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GKZ_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AABAABB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8 (3GM0_A-3GKZ_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9 (3GKZ_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0-XXX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YC7_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GDABBBB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7 (1YC7_B-1YC7_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6 (1YC7_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CAMEL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11-residues, Total population: 231,    Total Unique sequences: 64,   Clusters: 26,  Outliers/Singletons: 80,   Av.Silhouette: 0,70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R1Y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DLDPB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6 (3T77_B-2R2E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45 (1q9r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 (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oar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DBLBBBPD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09 (2Y36_H-1oay_J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 (1oau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RAT, MOUSE</w:t>
            </w:r>
          </w:p>
        </w:tc>
      </w:tr>
      <w:tr>
        <w:trPr>
          <w:trHeight w:val="54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7 (1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ngp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AABAL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34 (1rjl_B-1a6v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 (1a6v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, SYNTHETIC HUMANIZED ANTIBODY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 (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MBX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BADBB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22 (3L5Y_H-3IY0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6 (3MBX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fjf_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APPAL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4 (2fjf_R-2fjf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65 (2fjf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B2U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ADPALBPD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48 (3B2V_H-3B2U_Q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58 (3B2U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V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 (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NH7_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BBDABP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08 (2mcp_H-1e6j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 (1e6o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EO1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DPABBPB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48 (3EO1_E-3EO0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75 (3EO0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nc4_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PPADP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58 (3H3B_D-1nc4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1 (1nc2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CFE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PGGAL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6 (3CFE_H-3CFD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5 (3CFD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X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fl5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DBGPBPP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2 (2fl5_F-2fl5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0 (2fl5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X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jp5_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DAADLPBL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32 (1svz_A-1jp5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9 (1svz_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X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nca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BPLLABPP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8 (1ncc_H-1ncb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5 (1nca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X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adg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APABBBP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4 (2adj_B-2adi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5 (2adg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X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NCY_Q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GLPGD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00 (3NCY_P-3NCY_Q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2 (3NCY_Q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X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UBX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GDADP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01 (3UBX_G-3UBX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1 (3UBX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XV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afv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APAPP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07 (1afv_K-1afv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7 (1afv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X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h9g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BADPAPBB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 (2h9g_B-2h9g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32 (2h9g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X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hil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PLLAGGBB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1 (1hil_B-1hil_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0 (1hil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X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ken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AGDLDBBBB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2 (1ken_H-1ken_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5 (1ken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107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Clus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Pop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Unique sequen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Medoid PDB entr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Medoid Ramachandran conform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Level-3 cluste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Level-2 clust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Cluster diameter (Å)(Furthest member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Best resolution in cluster (Å)(PD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Species in cluster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XX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n4x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DLDLA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2 (1n4x_H-1n4x_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7 (1n4x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XX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HI6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LGDPA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4 (3HI6_H-3HI6_X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3 (3HI6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XX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fvd_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LLLAAG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7 (1fve_D-1fvd_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5 (1fvd_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XX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i8m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BLPDALBP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1 (1xf2_B-1i8m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1 (1i8m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XX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NZ8_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BPLBD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4 (3NZ8_H-3NZ8_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7 (3NZ8_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1-XX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2e8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AAPALP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9 (12e8_P-12e8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9 (12e8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12-residues, Total population: 206,    Total Unique sequences: 51,   Clusters: 21,  Outliers/Singletons: 32,   Av.Silhouette: 0,81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2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 (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esg_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not availab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87 (1igm_H-2esg_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0 (1vge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2-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exy_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BDALPP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57 (2H2S_C-2FEC_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51 (1OTS_C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2-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 (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P49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LBBGDPAAAP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38 (2P4A_B-2P47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1 (2P45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DROMEDARY, CAMEL</w:t>
            </w:r>
          </w:p>
        </w:tc>
      </w:tr>
      <w:tr>
        <w:trPr>
          <w:trHeight w:val="54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2-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 (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a6d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AGLGBP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09 (2a6j_B-1iqw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9 (1jfq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, CHIMERA OF MOUSE/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2-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 (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NAA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BPBLLBP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59 (3NCJ_H-1iai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6 (3NCJ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2-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dee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BPBAAPP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41 (1hez_D-1dee_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7 (1dee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2-V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EZJ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BPPAALPBBB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66 (3EZJ_D-3C08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15 (3C08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2-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EOA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DABGABBB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41 (3EOB_H-3EO9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 (3EO9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2-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qlr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BADBPPBB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37 (1qlr_D-1dn0_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28 (1dn0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2-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P0V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ABGAPAPB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62 (3P0Y_H-3P0V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 (3P0Y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2-X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g5b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APLLAL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3 (2g5b_F-2g5b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3 (2g5b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2-X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j05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AADBAA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72 (1MOE_B-1j05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5 (1j05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2-X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NGB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BAABAAP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6 (3NGB_E-3NGB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68 (3NGB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2-X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GBM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BAPPBA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9 (3GBN_H-3GBM_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2 (3GBN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2-X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R56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BAPPAL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04 (2R56_I-2R56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8 (2R56_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2-X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OL0_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PPDPPAAAP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09 (1OL0_A-1OL0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 (1OL0_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2-XV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BGF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PPAADABL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1 (3BGF_B-3BGF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0 (3BGF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2-X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fjh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AABPPLP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4 (2fjh_H-2fjh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1 (2fjh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107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Clus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Pop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Unique sequen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Medoid PDB entr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Medoid Ramachandran conform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Level-3 cluste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Level-2 clust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Cluster diameter (Å)(Furthest member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Best resolution in cluster (Å)(PD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Species in cluster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2-X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kfa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PAABGP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8 (1kfa_H-1kfa_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8 (1kfa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2-X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MA9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LABADPAP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9 (3MA9_H-3MAC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05 (3MA9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2-XX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C09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BPAALPPBB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5 (3C09_H-3C09_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2 (3C09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13-residues, Total population: 130,    Total Unique sequences: 42,   Clusters: 22,  Outliers/Singletons: 25,   Av.Silhouette: 0,84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3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RIA_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PPLBPDLBPP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07 (3RIF_I-3RHW_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26 (3RHW_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3-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IBZ_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BBAAAGP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54 (3CX5_J-2X1O_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34 (2X1O_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, LLAMA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3-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Q3G_K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BDLBPGBP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5 (3QA3_D-3Q3G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7 (3Q3G_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3-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t03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BPABADBB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52 (1r0a_H-1j5o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8 (1r0a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3-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IPU_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DBAAALP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42 (2R0W_H-2IPT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65 (2IPU_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3-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FO2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BGGDABPA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91 (3FO1_B-2GK0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18 (3FO2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3-V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nmc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AGAPDBLG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65 (1nma_H-1a14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5 (1a14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3-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QCU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DBBPPLALPBB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69 (3QCU_I-3QCT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98 (3QCU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3-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q9w_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DBAAABBG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35 (1q9o_D-1q9o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75 (1q9w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3-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G6A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BDBAAAAPP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24 (3O2D_H-3G6D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1 (3G6A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3-X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lmk_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PAALDBB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44 (1lmk_E-1lmk_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6 (1lmk_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3-X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ZCL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BGPLDLLP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9 (2ZCK_H-2ZCH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83 (2ZCH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3-X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IVK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PAAADGDP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01 (3IVK_H-3IVK_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1 (3IVK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3-X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xiw_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ABAADAA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08 (1xiw_D-1xiw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9 (1xiw_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3-X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I02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DBAADGL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5 (3I02_B-3I02_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6 (3I02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3-X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J6E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GAPPLPDD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7 (2J6E_H-2J6E_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0 (2J6E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3-XV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YK1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DGPDPAPBLPB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7 (2YK1_H-2YKL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5 (2YK1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3-X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KDM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PADBPALBBD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5 (3KDM_H-3KDM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5 (3KDM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3-X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ntf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PGPBDAB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6 (2ntf_H-2ntf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18 (2ntf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3-X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GJZ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PABABPA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8 (2GJZ_H-2GJZ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65 (2GJZ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3-XX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fbi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DAPPAAALPPB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3 (1fbi_H-1fbi_Q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0 (1fbi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3-XX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KXV_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ABPBPLBPPP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33 (1KXV_C-1KXV_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6 (1KXV_C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CAMEL</w:t>
            </w:r>
          </w:p>
        </w:tc>
      </w:tr>
      <w:tr>
        <w:trPr>
          <w:trHeight w:val="107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Clus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Pop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Unique sequen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Medoid PDB entr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Medoid Ramachandran conform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Level-3 cluste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Level-2 clust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Cluster diameter (Å)(Furthest member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Best resolution in cluster (Å)(PD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Species in cluster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14-residues, Total population: 128,    Total Unique sequences: 40,   Clusters: 19,  Outliers/Singletons: 24,   Av.Silhouette: 0,78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4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CFK_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PBAAALBB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52 (3CFJ_F-1Y0L_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5 (1Y0L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4-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op3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BBABPBABBP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58 (3OAY_H-1op5_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75 (1op3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4-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yec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ALPBAAALBBBPP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4 (1yek_H-1yee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5 (1yej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4-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WZP_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LGPBAPAAA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93 (2WZP_F-2BSE_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6 (2WZP_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LLAMA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4-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wcb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BABDBAADPL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51 (1wcb_H-1wc7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3 (2bmk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4-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kxq_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DPDBAAALBLP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4 (1kxq_H-1kxq_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6 (1kxq_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CAMEL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4-V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vir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BBPAADLBPBBA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53 (2vir_B-2QSC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8 (2QSC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4-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dqu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BBPLPABB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5 (1hyy_H-1hyx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7 (2dqu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4-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cz8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PPBGBPBP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31 (1cz8_Y-1bj1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4 (1bj1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4-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aj3_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BBADAGPD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31 (2aj3_D-1om3_K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03 (2aj3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4-X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QHF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BPPLBPPBPL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67 (3QHZ_I-3LZF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55 (3QHZ_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4-X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IYW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not applicab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00 (3IYW_H-3N9G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43 (3N9G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4-X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uwx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BBPLPABBBBA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05 (1uwx_H-1uwx_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2 (1uwx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4-X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RKD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BBPLAGLP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08 (3RKD_H-3RKD_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9 (3RKD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4-X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fns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ALBAADLBDP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4 (1fns_H-1oak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0 (1fns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, RABBIT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4-X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J4W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PAAABLDLP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4 (2J4W_H-2J5L_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5 (2J4W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4-XV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G6J_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BAGPBLLPB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7 (3G6J_F-3G6J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1 (3G6J_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4-X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CMO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PPDGGDPB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47 (3CMO_H-3CMO_Y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3 (3CMO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4-X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ai0_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not applicab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61 (2ai0_I-2ai0_J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2 (2ai0_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15-residues, Total population: 96,    Total Unique sequences: 23,   Clusters: 18,  Outliers/Singletons: 15,   Av.Silhouette: 0,86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5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QXW_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ABAAAAAPAAA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95 (3QXU_D-3QXT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7 (3QXT_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LLAMA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5-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MLS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PPPBABPBB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88 (3MLU_H-3MLT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 (3MLR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5-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IKC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BADBGPBBP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1 (3IKC_D-3IJY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1 (3IJH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5-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FKU_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PABPDBAAP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37 (3FKU_S-3FKU_Z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2 (3FKU_X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5-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VYR_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BAAPDBPLPPP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7 (2VYR_J-2VYR_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0 (2VYR_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107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Clus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Pop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Unique sequen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Medoid PDB entr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Medoid Ramachandran conform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Level-3 cluste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Level-2 clust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Cluster diameter (Å)(Furthest member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Best resolution in cluster (Å)(PD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Species in cluster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5-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UC0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BADBGABPL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45 (3UC0_I-3UAJ_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71 (3UC0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CHIMPANZE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5-V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VYR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PADPDDBPBAAP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9 (2VYR_G-2VYR_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0 (2VYR_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5-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HZM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BAAPAAPBB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33 (3HZY_B-3HZK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 (3HZM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5-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BKC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BPGDPAABB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53 (3BKM_H-3BAE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59 (3BAE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5-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PJS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PPDDDAAAP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5 (3PJS_D-3EFF_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8 (3EFF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5-X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b1a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BLLABABGBD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2 (2b1h_H-2b0s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0 (2b1h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5-X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yed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ALPPBAAALBBPPP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01 (1yed_B-1yed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1 (1yed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5-X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QQK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APLBAAAPLP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5 (2QQK_H-2QQL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75 (2QQK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5-X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MLT_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BLBGAAPPABPA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1 (3MLT_E-3MLT_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49 (3MLT_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5-X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GI8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BBAABDPBBP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4 (3GI8_H-3GI9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48 (3GI9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5-X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AAZ_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BBGAPAABBBPD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5 (3AAZ_A-3AAZ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2 (3AAZ_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5-XV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fn4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ALPBAPGLAGBB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34 (1fn4_B-1fn4_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8 (1fn4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RAT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5-X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K80_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AALDGBAPAAD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38 (3K80_A-3K80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4 (3K80_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LLAMA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16-residues, Total population: 40,    Total Unique sequences: 16,   Clusters: 8,  Outliers/Singletons: 12,   Av.Silhouette: 0,81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6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dwt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BBBDBPPBAAABD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86 (3eak_B-3dwt_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95 (3eak_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CAMEL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6-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CSY_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AAPBADBBBBP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8 (3CSY_E-3CSY_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4 (3CSY_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6-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hrp_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PBPPAABBPP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77 (2hrp_H-1mf2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2 (2hrp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6-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U0Q_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PLDGPAAPAAA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09 (1U0Q_A-1U0Q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6 (1U0Q_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LLAMA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6-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INU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AAPBGDPPPBPP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8 (3INU_H-3INU_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5 (3INU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6-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U7W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PBBAABBBADP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32 (3U7W_H-3U7Y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45 (3U7Y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6-V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etz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BBBBLLPBBBBBA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35 (1etz_H-1etz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6 (1etz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6-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RA7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BABAAPAAAAB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36 (3RA7_H-3RA7_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8 (3RA7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17-residues, Total population: 28,    Total Unique sequences: 14,   Clusters: 6,  Outliers/Singletons: 9,   Av.Silhouette: 0,93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7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PNW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AGDBPPPLLLLP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33 (3PNW_Q-3PNW_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05 (3PNW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7-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SM5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DPPPABAABPBPP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02 (3SM5_J-3SM5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19 (3SM5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7-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f58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PBPBGBLBBBPBP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56 (3f58_H-2f58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0 (1f58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MOUSE</w:t>
            </w:r>
          </w:p>
        </w:tc>
      </w:tr>
      <w:tr>
        <w:trPr>
          <w:trHeight w:val="107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Clus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Pop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Unique sequen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Medoid PDB entr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Medoid Ramachandran conform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Level-3 cluste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Level-2 clust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Cluster diameter (Å)(Furthest member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Best resolution in cluster (Å)(PD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Species in cluster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7-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mvf_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ABPPABPADBAAAB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1 (1mvf_A-1mvf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65 (1mvf_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CAMEL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7-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fb4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PDLBBBAABBAGP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2 (2fb4_H-2ig2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9 (2fb4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7-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MLW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BBBPAALPBBDDBPA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3 (3MLW_H-3MLW_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7 (3MLW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18-residues, Total population: 37,    Total Unique sequences: 11,   Clusters: 6,  Outliers/Singletons: 6,   Av.Silhouette: 0,82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8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1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JUY_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PPPPLPPPLADAP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35 (3JUY_D-1n0x_K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 (1n0x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8-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fx9_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BPGPGDDPPPDGP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89 (2fx8_K-2fx8_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76 (2fx7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8-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X1P_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AABADPPPPAPAAAB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9 (2X1P_D-2X1P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1 (2X1P_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LLAMA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8-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a9n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PPAPGBPLDDBABB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32 (2a9n_H-2a9n_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0 (2a9n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8-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a9m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AADDBADAAAAP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54 (2a9m_I-2a9m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1 (2a9m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8-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STB_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APBPABPBPPPAAA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56 (3STB_A-3STB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5 (3STB_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LLAMA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19-residues, Total population: 48,    Total Unique sequences: 12,   Clusters: 9,  Outliers/Singletons: 2,   Av.Silhouette: 0,89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9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1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NY3_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DGPAADLPBALPAP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42 (1rzk_H-1gc1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99 (2NY1_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9-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MLY_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BBBBDALAGPBPD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54 (3MLY_H-3MLX_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7 (3MLY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9-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X89_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AAAAADPPAPLPDA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9 (2X89_B-2X89_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16 (2X89_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9-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IDX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PPPAAPDBPBABDGP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06 (3IDY_B-3IDY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5 (3IDX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9-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KXT_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GPGBBBBBBLLBBBPBAG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8 (1KXT_F-1KXT_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0 (1KXT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CAMEL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9-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BN9_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BABAABPBPDADBP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2 (3BN9_D-3BN9_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17 (3BN9_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9-V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f2x_K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DBDPAAAAAALBAAAPA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17 (1f2x_K-1f2x_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1 (1f2x_K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CAMEL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9-V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SKJ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AADBPBABPPAPB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47 (3SKJ_H-3SKJ_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5 (3SKJ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19-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TV3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GPDABBBGBPBPD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41 (3TV3_H-3TYG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29 (3TV3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20-residues, Total population: 13,    Total Unique sequences: 4,   Clusters: 3,  Outliers/Singletons: 0,   Av.Silhouette: 0,90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20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5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GHB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BBBBPPADBPBBBPBPA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34 (3GHE_H-3C2A_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1 (3C2A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20-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ZTJ_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APPLPBPABADPPPBP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33 (3ZTN_H-3ZTJ_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0 (3ZTN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20-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za3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BDAAAAAALPPBDLBP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25 (1za3_B-1za3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35 (1za3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21-residues, Total population: 10,    Total Unique sequences: 1,   Clusters: 1,  Outliers/Singletons: 0,   Av.Silhouette: N/A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21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0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Q6F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ALPBBBBADAGPBBBPBP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19 (3Q6F_H-3PIQ_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.19 (3Q6F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107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Clus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Pop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Unique sequen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Medoid PDB entr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Medoid Ramachandran conform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Level-3 cluste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Level-2 clust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Cluster diameter (Å)(Furthest member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Best resolution in cluster (Å)(PD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Species in cluster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22-residues, Total population: 33,    Total Unique sequences: 4,   Clusters: 2,  Outliers/Singletons: 2,   Av.Silhouette: 0,90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22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u92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PPPBBLLBPDBAAAAP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29 (3LEV_H-1tjh_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6 (3IDG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, MOUSE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22-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2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rhh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BPDLLBABDBLBBPAA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44 (1rhh_B-1rhh_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9 (1rhh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23-residues, Total population: 1,    Total Unique sequences: 1,   Clusters: 0,  Outliers/Singletons: 1,   Av.Silhouette: N/A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23-O-1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0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G9A_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DPPBDLPBGPDGABAAAPP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61 (3G9A_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ALPACA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24-residues, Total population: 12,    Total Unique sequences: 2,   Clusters: 2,  Outliers/Singletons: 0,   Av.Silhouette: 0,95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24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5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jtp_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APPPAPPBPAAAAAABLLPLP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58 (1mel_A-1jtt_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9 (1jtp_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CAMEL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24-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5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U46_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DBBBPAALPPBPLPPBDA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0.38 (3U4B_H-3TCL_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91 (3TCL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25-residues, Total population: 1,    Total Unique sequences: 1,   Clusters: 0,  Outliers/Singletons: 1,   Av.Silhouette: N/A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25-O-1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0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Q6G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PBBPBPBPPABBPBBBBBPBPPB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61 (3Q6G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28-residues, Total population: 12,    Total Unique sequences: 2,   Clusters: 1,  Outliers/Singletons: 0,   Av.Silhouette: N/A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28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 (10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MUG_J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PPBBPPPBLLBPBBPPLLPPPPALBB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44 (3U4E_A-3MUG_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.8 (3U2S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70" w:hRule="atLeast"/>
        </w:trPr>
        <w:tc>
          <w:tcPr>
            <w:tcW w:w="141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i/>
                <w:sz w:val="14"/>
                <w:szCs w:val="14"/>
                <w:lang w:val="en-GB"/>
              </w:rPr>
              <w:t>CDR-H3 31-residues, Total population: 1,    Total Unique sequences: 1,   Clusters: 0,  Outliers/Singletons: 1,   Av.Silhouette: N/A</w:t>
            </w:r>
          </w:p>
        </w:tc>
      </w:tr>
      <w:tr>
        <w:trPr>
          <w:trHeight w:val="54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3-31-O-1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 (10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3U1S_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BBBBBBPABBBPBADBPPPBBBBBBPABPD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2.3 (3U1S_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  <w:t>HUMAN</w:t>
            </w:r>
          </w:p>
        </w:tc>
      </w:tr>
      <w:tr>
        <w:trPr>
          <w:trHeight w:val="28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Total  (level-1 clusters onl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16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8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  <w:t>4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  <w:lang w:val="en-GB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360"/>
        <w:ind w:right="-624" w:hanging="0"/>
        <w:outlineLvl w:val="7"/>
        <w:rPr>
          <w:lang w:val="en-GB"/>
        </w:rPr>
      </w:pPr>
      <w:r>
        <w:rPr>
          <w:b/>
          <w:lang w:val="en-GB"/>
        </w:rPr>
        <w:t>Supplementary table:</w:t>
      </w:r>
      <w:r>
        <w:rPr>
          <w:lang w:val="en-GB"/>
        </w:rPr>
        <w:t xml:space="preserve"> Summary for the clustering of CDR-H3. Level-2 clusters are shown exceptionally (marked with an asterisk) when no level-1 cluster is formed (minimum of 2 members required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orient="landscape" w:w="16838" w:h="11906"/>
      <w:pgMar w:left="1440" w:right="1440" w:gutter="0" w:header="709" w:top="1618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a1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8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3:11:00Z</dcterms:created>
  <dc:creator>Jim</dc:creator>
  <dc:description/>
  <cp:keywords/>
  <dc:language>en-US</dc:language>
  <cp:lastModifiedBy>Dimitris</cp:lastModifiedBy>
  <dcterms:modified xsi:type="dcterms:W3CDTF">2014-03-15T12:06:00Z</dcterms:modified>
  <cp:revision>10</cp:revision>
  <dc:subject/>
  <dc:title>Cluster</dc:title>
</cp:coreProperties>
</file>